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A6C3A" w:rsidRDefault="00654E8F" w:rsidP="0001436A">
      <w:pPr>
        <w:pStyle w:val="SupplementaryMaterial"/>
        <w:rPr>
          <w:b w:val="0"/>
          <w:i w:val="0"/>
        </w:rPr>
      </w:pPr>
      <w:r w:rsidRPr="001A6C3A">
        <w:rPr>
          <w:i w:val="0"/>
        </w:rPr>
        <w:t>Supplementary Material</w:t>
      </w:r>
    </w:p>
    <w:p w14:paraId="4D059444" w14:textId="44949A21" w:rsidR="00994A3D" w:rsidRDefault="00654E8F" w:rsidP="0001436A">
      <w:pPr>
        <w:pStyle w:val="Heading1"/>
      </w:pPr>
      <w:r w:rsidRPr="00994A3D">
        <w:t>Supple</w:t>
      </w:r>
      <w:r w:rsidR="00CF3039">
        <w:t>mentary</w:t>
      </w:r>
      <w:r w:rsidRPr="00994A3D">
        <w:t xml:space="preserve"> Tables</w:t>
      </w:r>
    </w:p>
    <w:p w14:paraId="13E9C1A7" w14:textId="5E6A06A7" w:rsidR="00CF3039" w:rsidRDefault="00CF3039" w:rsidP="00CF3039">
      <w:r w:rsidRPr="002C7B9E">
        <w:rPr>
          <w:rFonts w:cs="Times New Roman"/>
        </w:rPr>
        <w:t>Appendix 1:</w:t>
      </w:r>
      <w:r w:rsidRPr="002C7B9E">
        <w:rPr>
          <w:rFonts w:cs="Times New Roman"/>
          <w:b/>
        </w:rPr>
        <w:t xml:space="preserve"> </w:t>
      </w:r>
      <w:r w:rsidRPr="002C7B9E">
        <w:rPr>
          <w:rFonts w:eastAsiaTheme="minorEastAsia" w:cs="Times New Roman"/>
          <w:szCs w:val="24"/>
        </w:rPr>
        <w:t>Variables, definitions and their measurement</w:t>
      </w:r>
      <w:r>
        <w:rPr>
          <w:rFonts w:eastAsiaTheme="minorEastAsia" w:cs="Times New Roman"/>
          <w:szCs w:val="24"/>
        </w:rPr>
        <w:t xml:space="preserve"> </w:t>
      </w:r>
    </w:p>
    <w:tbl>
      <w:tblPr>
        <w:tblStyle w:val="TableGrid"/>
        <w:tblW w:w="9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6925"/>
      </w:tblGrid>
      <w:tr w:rsidR="00CF3039" w:rsidRPr="002C7B9E" w14:paraId="156741E5" w14:textId="77777777" w:rsidTr="00212174">
        <w:trPr>
          <w:trHeight w:val="431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CF1F282" w14:textId="77777777" w:rsidR="00CF3039" w:rsidRPr="002C7B9E" w:rsidRDefault="00CF3039" w:rsidP="00212174">
            <w:pPr>
              <w:jc w:val="both"/>
              <w:rPr>
                <w:rFonts w:cs="Times New Roman"/>
                <w:b/>
              </w:rPr>
            </w:pPr>
            <w:r w:rsidRPr="002C7B9E">
              <w:rPr>
                <w:rFonts w:cs="Times New Roman"/>
                <w:b/>
              </w:rPr>
              <w:t xml:space="preserve">Variable </w:t>
            </w:r>
          </w:p>
        </w:tc>
        <w:tc>
          <w:tcPr>
            <w:tcW w:w="6925" w:type="dxa"/>
            <w:tcBorders>
              <w:top w:val="single" w:sz="4" w:space="0" w:color="auto"/>
              <w:bottom w:val="single" w:sz="4" w:space="0" w:color="auto"/>
            </w:tcBorders>
          </w:tcPr>
          <w:p w14:paraId="38F1200C" w14:textId="77777777" w:rsidR="00CF3039" w:rsidRPr="002C7B9E" w:rsidRDefault="00CF3039" w:rsidP="00212174">
            <w:pPr>
              <w:jc w:val="both"/>
              <w:rPr>
                <w:rFonts w:cs="Times New Roman"/>
                <w:b/>
              </w:rPr>
            </w:pPr>
            <w:r w:rsidRPr="002C7B9E">
              <w:rPr>
                <w:rFonts w:cs="Times New Roman"/>
                <w:b/>
              </w:rPr>
              <w:t xml:space="preserve">Definition and measurement </w:t>
            </w:r>
          </w:p>
        </w:tc>
      </w:tr>
      <w:tr w:rsidR="00CF3039" w:rsidRPr="002C7B9E" w14:paraId="7B4B39FD" w14:textId="77777777" w:rsidTr="00CF3039">
        <w:trPr>
          <w:trHeight w:val="427"/>
        </w:trPr>
        <w:tc>
          <w:tcPr>
            <w:tcW w:w="2700" w:type="dxa"/>
            <w:tcBorders>
              <w:top w:val="single" w:sz="4" w:space="0" w:color="auto"/>
            </w:tcBorders>
          </w:tcPr>
          <w:p w14:paraId="35579B99" w14:textId="77777777" w:rsidR="00CF3039" w:rsidRPr="002C7B9E" w:rsidRDefault="00CF3039" w:rsidP="00212174">
            <w:pPr>
              <w:jc w:val="both"/>
              <w:rPr>
                <w:rFonts w:cs="Times New Roman"/>
                <w:b/>
                <w:i/>
              </w:rPr>
            </w:pPr>
            <w:r w:rsidRPr="002C7B9E">
              <w:rPr>
                <w:rFonts w:cs="Times New Roman"/>
                <w:b/>
                <w:i/>
              </w:rPr>
              <w:t>Depended variable</w:t>
            </w:r>
          </w:p>
        </w:tc>
        <w:tc>
          <w:tcPr>
            <w:tcW w:w="6925" w:type="dxa"/>
            <w:tcBorders>
              <w:top w:val="single" w:sz="4" w:space="0" w:color="auto"/>
            </w:tcBorders>
          </w:tcPr>
          <w:p w14:paraId="7CF91944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</w:p>
        </w:tc>
      </w:tr>
      <w:tr w:rsidR="00CF3039" w:rsidRPr="002C7B9E" w14:paraId="659FC775" w14:textId="77777777" w:rsidTr="00212174">
        <w:trPr>
          <w:trHeight w:val="900"/>
        </w:trPr>
        <w:tc>
          <w:tcPr>
            <w:tcW w:w="2700" w:type="dxa"/>
          </w:tcPr>
          <w:p w14:paraId="0FFC9B85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 xml:space="preserve">Intentions </w:t>
            </w:r>
          </w:p>
        </w:tc>
        <w:tc>
          <w:tcPr>
            <w:tcW w:w="6925" w:type="dxa"/>
          </w:tcPr>
          <w:p w14:paraId="68E6F37D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A dummy variable measured at four level:</w:t>
            </w:r>
          </w:p>
          <w:p w14:paraId="7F17E8C2" w14:textId="77777777" w:rsidR="00CF3039" w:rsidRPr="002C7B9E" w:rsidRDefault="00CF3039" w:rsidP="00CF3039">
            <w:pPr>
              <w:pStyle w:val="ListParagraph"/>
              <w:numPr>
                <w:ilvl w:val="0"/>
                <w:numId w:val="20"/>
              </w:numPr>
              <w:jc w:val="both"/>
            </w:pPr>
            <w:r w:rsidRPr="002C7B9E">
              <w:t>1 if the individual respondent answered yes to consider becoming a living kidney donor for a family member, and 0 otherwise;</w:t>
            </w:r>
          </w:p>
          <w:p w14:paraId="53495F53" w14:textId="77777777" w:rsidR="00CF3039" w:rsidRPr="002C7B9E" w:rsidRDefault="00CF3039" w:rsidP="00CF3039">
            <w:pPr>
              <w:pStyle w:val="ListParagraph"/>
              <w:numPr>
                <w:ilvl w:val="0"/>
                <w:numId w:val="20"/>
              </w:numPr>
              <w:jc w:val="both"/>
            </w:pPr>
            <w:r w:rsidRPr="002C7B9E">
              <w:t xml:space="preserve">1 if the individual respondent answered yes to consider becoming a living kidney donor for a friend; </w:t>
            </w:r>
          </w:p>
          <w:p w14:paraId="40DACEF1" w14:textId="77777777" w:rsidR="00CF3039" w:rsidRPr="002C7B9E" w:rsidRDefault="00CF3039" w:rsidP="00CF3039">
            <w:pPr>
              <w:pStyle w:val="ListParagraph"/>
              <w:numPr>
                <w:ilvl w:val="0"/>
                <w:numId w:val="20"/>
              </w:numPr>
              <w:jc w:val="both"/>
            </w:pPr>
            <w:r w:rsidRPr="002C7B9E">
              <w:t>1 if the individual respondent answered yes to consider becoming a living kidney donor for someone they don’t know; and a pooled indicator</w:t>
            </w:r>
          </w:p>
          <w:p w14:paraId="2541BA96" w14:textId="77777777" w:rsidR="00CF3039" w:rsidRPr="002C7B9E" w:rsidRDefault="00CF3039" w:rsidP="00CF3039">
            <w:pPr>
              <w:pStyle w:val="ListParagraph"/>
              <w:numPr>
                <w:ilvl w:val="0"/>
                <w:numId w:val="20"/>
              </w:numPr>
              <w:jc w:val="both"/>
            </w:pPr>
            <w:r w:rsidRPr="002C7B9E">
              <w:t>1 if the individual respondent answered yes to consider becoming a living kidney donor either for a family member, a friend or an unknown person</w:t>
            </w:r>
          </w:p>
        </w:tc>
      </w:tr>
      <w:tr w:rsidR="00CF3039" w:rsidRPr="002C7B9E" w14:paraId="437D0FB8" w14:textId="77777777" w:rsidTr="00212174">
        <w:trPr>
          <w:trHeight w:val="315"/>
        </w:trPr>
        <w:tc>
          <w:tcPr>
            <w:tcW w:w="2700" w:type="dxa"/>
          </w:tcPr>
          <w:p w14:paraId="3DB3D1D5" w14:textId="77777777" w:rsidR="00CF3039" w:rsidRPr="002C7B9E" w:rsidRDefault="00CF3039" w:rsidP="00212174">
            <w:pPr>
              <w:jc w:val="both"/>
              <w:rPr>
                <w:rFonts w:cs="Times New Roman"/>
                <w:b/>
                <w:i/>
              </w:rPr>
            </w:pPr>
            <w:r w:rsidRPr="002C7B9E">
              <w:rPr>
                <w:rFonts w:cs="Times New Roman"/>
                <w:b/>
                <w:i/>
              </w:rPr>
              <w:t xml:space="preserve">Explanatory variables </w:t>
            </w:r>
          </w:p>
        </w:tc>
        <w:tc>
          <w:tcPr>
            <w:tcW w:w="6925" w:type="dxa"/>
          </w:tcPr>
          <w:p w14:paraId="3685BBA9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</w:p>
        </w:tc>
      </w:tr>
      <w:tr w:rsidR="00CF3039" w:rsidRPr="002C7B9E" w14:paraId="545956E9" w14:textId="77777777" w:rsidTr="00212174">
        <w:tc>
          <w:tcPr>
            <w:tcW w:w="2700" w:type="dxa"/>
          </w:tcPr>
          <w:p w14:paraId="2FD0F111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Sex_Female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Sex: Female)</w:t>
            </w:r>
          </w:p>
        </w:tc>
        <w:tc>
          <w:tcPr>
            <w:tcW w:w="6925" w:type="dxa"/>
          </w:tcPr>
          <w:p w14:paraId="7DBCF03D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Gender of respondent. Measures dummy variable, 1 if the responded is female and 0, otherwise</w:t>
            </w:r>
          </w:p>
        </w:tc>
      </w:tr>
      <w:tr w:rsidR="00CF3039" w:rsidRPr="002C7B9E" w14:paraId="08E49A35" w14:textId="77777777" w:rsidTr="00212174">
        <w:tc>
          <w:tcPr>
            <w:tcW w:w="2700" w:type="dxa"/>
          </w:tcPr>
          <w:p w14:paraId="02680124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Age</w:t>
            </w:r>
          </w:p>
        </w:tc>
        <w:tc>
          <w:tcPr>
            <w:tcW w:w="6925" w:type="dxa"/>
          </w:tcPr>
          <w:p w14:paraId="6B00630B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Age of respondent in years. Measures as a continuous variable</w:t>
            </w:r>
          </w:p>
        </w:tc>
      </w:tr>
      <w:tr w:rsidR="00CF3039" w:rsidRPr="002C7B9E" w14:paraId="6295FF7E" w14:textId="77777777" w:rsidTr="00212174">
        <w:tc>
          <w:tcPr>
            <w:tcW w:w="2700" w:type="dxa"/>
          </w:tcPr>
          <w:p w14:paraId="44FC9B60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CHILDNO</w:t>
            </w:r>
          </w:p>
        </w:tc>
        <w:tc>
          <w:tcPr>
            <w:tcW w:w="6925" w:type="dxa"/>
          </w:tcPr>
          <w:p w14:paraId="29E18D97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Number of children below 18 in household. Measured as a dummy variable:</w:t>
            </w:r>
          </w:p>
          <w:p w14:paraId="4D0199EB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CHILDNO1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Household with 1 child)</w:t>
            </w:r>
            <w:r w:rsidRPr="002C7B9E">
              <w:rPr>
                <w:rFonts w:cs="Times New Roman"/>
              </w:rPr>
              <w:t>: 1 if there is one child in respondent’s household and 0, otherwise;</w:t>
            </w:r>
          </w:p>
          <w:p w14:paraId="517AB1D3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CHILDNO2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Household with 2 children)</w:t>
            </w:r>
            <w:r w:rsidRPr="002C7B9E">
              <w:rPr>
                <w:rFonts w:cs="Times New Roman"/>
              </w:rPr>
              <w:t>: 1 if there are 2 children in respondent’s household and 0, otherwise;</w:t>
            </w:r>
          </w:p>
          <w:p w14:paraId="6B04C33E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CHILDNO3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Household with 3 children)</w:t>
            </w:r>
            <w:r w:rsidRPr="002C7B9E">
              <w:rPr>
                <w:rFonts w:cs="Times New Roman"/>
              </w:rPr>
              <w:t>: 1 if there are 3 children in respondent’s household and 0, otherwise;</w:t>
            </w:r>
          </w:p>
          <w:p w14:paraId="30C30854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lastRenderedPageBreak/>
              <w:t>CHILDNO4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Household with 4 children)</w:t>
            </w:r>
            <w:r w:rsidRPr="002C7B9E">
              <w:rPr>
                <w:rFonts w:cs="Times New Roman"/>
              </w:rPr>
              <w:t>: 1 if there 4 children in respondent’s household and 0, otherwise;</w:t>
            </w:r>
          </w:p>
          <w:p w14:paraId="45233A15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CHILDNO5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Household with 5 children)</w:t>
            </w:r>
            <w:r w:rsidRPr="002C7B9E">
              <w:rPr>
                <w:rFonts w:cs="Times New Roman"/>
              </w:rPr>
              <w:t>: 1 if there are 5 children in respondent’s household and 0, otherwise;</w:t>
            </w:r>
          </w:p>
          <w:p w14:paraId="737820FA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CHILDNO6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 xml:space="preserve"> (Household with more than 5 children)</w:t>
            </w:r>
            <w:r w:rsidRPr="002C7B9E">
              <w:rPr>
                <w:rFonts w:cs="Times New Roman"/>
              </w:rPr>
              <w:t>: 1 if there are more than 5 children in household and 0, otherwise;</w:t>
            </w:r>
          </w:p>
        </w:tc>
      </w:tr>
      <w:tr w:rsidR="00CF3039" w:rsidRPr="002C7B9E" w14:paraId="29B668F1" w14:textId="77777777" w:rsidTr="00212174">
        <w:tc>
          <w:tcPr>
            <w:tcW w:w="2700" w:type="dxa"/>
          </w:tcPr>
          <w:p w14:paraId="2F777B89" w14:textId="57CDB5F8" w:rsidR="00CF3039" w:rsidRPr="002C7B9E" w:rsidRDefault="00D31E9C" w:rsidP="00212174">
            <w:pPr>
              <w:jc w:val="both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Ethnic</w:t>
            </w:r>
            <w:bookmarkStart w:id="0" w:name="_GoBack"/>
            <w:bookmarkEnd w:id="0"/>
            <w:r>
              <w:rPr>
                <w:rFonts w:cs="Times New Roman"/>
              </w:rPr>
              <w:t xml:space="preserve"> </w:t>
            </w:r>
            <w:r w:rsidR="00CF3039" w:rsidRPr="002C7B9E">
              <w:rPr>
                <w:rFonts w:cs="Times New Roman"/>
              </w:rPr>
              <w:t>origin (</w:t>
            </w:r>
            <w:proofErr w:type="spellStart"/>
            <w:r w:rsidR="00CF3039" w:rsidRPr="002C7B9E">
              <w:rPr>
                <w:rFonts w:cs="Times New Roman"/>
              </w:rPr>
              <w:t>Ethnic_white</w:t>
            </w:r>
            <w:proofErr w:type="spellEnd"/>
            <w:r w:rsidR="00CF3039" w:rsidRPr="002C7B9E">
              <w:rPr>
                <w:rFonts w:cs="Times New Roman"/>
              </w:rPr>
              <w:t xml:space="preserve"> (</w:t>
            </w:r>
            <w:r w:rsidR="00CF3039" w:rsidRPr="002C7B9E">
              <w:rPr>
                <w:rFonts w:eastAsia="Times New Roman" w:cs="Times New Roman"/>
                <w:color w:val="000000"/>
                <w:sz w:val="22"/>
              </w:rPr>
              <w:t>Ethnic origin: White)</w:t>
            </w:r>
            <w:r w:rsidR="00CF3039" w:rsidRPr="002C7B9E">
              <w:rPr>
                <w:rFonts w:cs="Times New Roman"/>
              </w:rPr>
              <w:t xml:space="preserve">) </w:t>
            </w:r>
          </w:p>
        </w:tc>
        <w:tc>
          <w:tcPr>
            <w:tcW w:w="6925" w:type="dxa"/>
          </w:tcPr>
          <w:p w14:paraId="15CB0CCA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 xml:space="preserve">Ethnic background of respondent. Measures as a dummy variable, 1 if the respondent has a white ethnic background and 0, otherwise </w:t>
            </w:r>
          </w:p>
        </w:tc>
      </w:tr>
      <w:tr w:rsidR="00CF3039" w:rsidRPr="002C7B9E" w14:paraId="3B5A1AB8" w14:textId="77777777" w:rsidTr="00212174">
        <w:tc>
          <w:tcPr>
            <w:tcW w:w="2700" w:type="dxa"/>
          </w:tcPr>
          <w:p w14:paraId="55E4AAEF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Religion</w:t>
            </w:r>
          </w:p>
        </w:tc>
        <w:tc>
          <w:tcPr>
            <w:tcW w:w="6925" w:type="dxa"/>
          </w:tcPr>
          <w:p w14:paraId="407E744E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Faith base of respondent. Measured as a dummy variable</w:t>
            </w:r>
          </w:p>
          <w:p w14:paraId="4E40BA3D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Faith_Christianity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Religion: Christianity)</w:t>
            </w:r>
            <w:r w:rsidRPr="002C7B9E">
              <w:rPr>
                <w:rFonts w:cs="Times New Roman"/>
              </w:rPr>
              <w:t>: 1 if the respondent is a Christian and 0, otherwise;</w:t>
            </w:r>
          </w:p>
          <w:p w14:paraId="24359133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Faith_Islam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Religion: Islam</w:t>
            </w:r>
            <w:r w:rsidRPr="002C7B9E">
              <w:rPr>
                <w:rFonts w:cs="Times New Roman"/>
              </w:rPr>
              <w:t>): 1 if the respondent is a Muslim and 0, otherwise;</w:t>
            </w:r>
          </w:p>
          <w:p w14:paraId="36101F9B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Faith_Hindusm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Religion: Hinduism</w:t>
            </w:r>
            <w:r w:rsidRPr="002C7B9E">
              <w:rPr>
                <w:rFonts w:cs="Times New Roman"/>
              </w:rPr>
              <w:t>): 1 if the respondent is a Hindu and 0, otherwise;</w:t>
            </w:r>
          </w:p>
          <w:p w14:paraId="23993B20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Faith_Sikhism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Religion: Sikhism</w:t>
            </w:r>
            <w:r w:rsidRPr="002C7B9E">
              <w:rPr>
                <w:rFonts w:cs="Times New Roman"/>
              </w:rPr>
              <w:t>): 1 if the respondent is a Sikh and 0, otherwise;</w:t>
            </w:r>
          </w:p>
          <w:p w14:paraId="487E0ED8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Faith_Buddhism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Religion: Buddhism</w:t>
            </w:r>
            <w:r w:rsidRPr="002C7B9E">
              <w:rPr>
                <w:rFonts w:cs="Times New Roman"/>
              </w:rPr>
              <w:t>): 1 if the respondent is a Buddhist and 0, otherwise;</w:t>
            </w:r>
          </w:p>
          <w:p w14:paraId="270C549B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Faith_Judaism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Religion: Judaism</w:t>
            </w:r>
            <w:r w:rsidRPr="002C7B9E">
              <w:rPr>
                <w:rFonts w:cs="Times New Roman"/>
              </w:rPr>
              <w:t>): I if the respondent is a Jew, and 0, otherwise</w:t>
            </w:r>
          </w:p>
          <w:p w14:paraId="1F167383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Faith_Other</w:t>
            </w:r>
            <w:proofErr w:type="spellEnd"/>
            <w:r w:rsidRPr="002C7B9E">
              <w:rPr>
                <w:rFonts w:cs="Times New Roman"/>
              </w:rPr>
              <w:t xml:space="preserve"> (Religion: Other): I if the respondent has other faith different from the aforementioned, and 0, otherwise</w:t>
            </w:r>
          </w:p>
        </w:tc>
      </w:tr>
      <w:tr w:rsidR="00CF3039" w:rsidRPr="002C7B9E" w14:paraId="7055CE44" w14:textId="77777777" w:rsidTr="00212174">
        <w:tc>
          <w:tcPr>
            <w:tcW w:w="2700" w:type="dxa"/>
          </w:tcPr>
          <w:p w14:paraId="0ABFCC2E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 xml:space="preserve">Occupation </w:t>
            </w:r>
          </w:p>
        </w:tc>
        <w:tc>
          <w:tcPr>
            <w:tcW w:w="6925" w:type="dxa"/>
          </w:tcPr>
          <w:p w14:paraId="7B08B130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Occupation of respondents. measured as a dummy variable.</w:t>
            </w:r>
          </w:p>
          <w:p w14:paraId="17826C49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Occupation_High_Professional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Occupation: High Professional</w:t>
            </w:r>
            <w:r w:rsidRPr="002C7B9E">
              <w:rPr>
                <w:rFonts w:cs="Times New Roman"/>
              </w:rPr>
              <w:t>): 1 if the respondent’s work belongs to high managerial administrative or professional category, and 0, otherwise</w:t>
            </w:r>
          </w:p>
          <w:p w14:paraId="0180EB17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Occupation_Inter_Professional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Occupation: Intermediate Professional)</w:t>
            </w:r>
            <w:r w:rsidRPr="002C7B9E">
              <w:rPr>
                <w:rFonts w:cs="Times New Roman"/>
              </w:rPr>
              <w:t>: 1 if the respondent’s work belongs to intermediate managerial administrative or professional category, and 0, otherwise</w:t>
            </w:r>
          </w:p>
          <w:p w14:paraId="49C7782B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lastRenderedPageBreak/>
              <w:t>Occupation_Junior_Professional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Occupation: Junior Professional</w:t>
            </w:r>
            <w:r w:rsidRPr="002C7B9E">
              <w:rPr>
                <w:rFonts w:cs="Times New Roman"/>
              </w:rPr>
              <w:t>): 1 if the respondent’s work belongs to supervisor, clerical, junior managerial or professional category, and 0, otherwise</w:t>
            </w:r>
          </w:p>
          <w:p w14:paraId="0459E6E9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Occupation_Skilled_Worke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Occupation: Skilled Worker</w:t>
            </w:r>
            <w:r w:rsidRPr="002C7B9E">
              <w:rPr>
                <w:rFonts w:cs="Times New Roman"/>
              </w:rPr>
              <w:t>): 1 if the respondent’s work belongs to Skilled manual worker, e.g. mechanic category, and 0, otherwise</w:t>
            </w:r>
          </w:p>
          <w:p w14:paraId="07FC3D0F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Occupation_Semiskilled_Worker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Occupation: Semiskilled Worker</w:t>
            </w:r>
            <w:r w:rsidRPr="002C7B9E">
              <w:rPr>
                <w:rFonts w:cs="Times New Roman"/>
              </w:rPr>
              <w:t>): 1 if the respondent’s work belongs to semi-skilled manual worker or unskilled manual worker category, and 0, otherwise</w:t>
            </w:r>
          </w:p>
          <w:p w14:paraId="72BF15B4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Occupation_Housewife_Husband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Occupation: Housewife Husband</w:t>
            </w:r>
            <w:r w:rsidRPr="002C7B9E">
              <w:rPr>
                <w:rFonts w:cs="Times New Roman"/>
              </w:rPr>
              <w:t>): 1 if the respondent is a housewife/househusband, and 0, otherwise</w:t>
            </w:r>
          </w:p>
          <w:p w14:paraId="27B08F81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Occupation_Unemployed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Occupation: Unemployed)</w:t>
            </w:r>
            <w:r w:rsidRPr="002C7B9E">
              <w:rPr>
                <w:rFonts w:cs="Times New Roman"/>
              </w:rPr>
              <w:t>: 1 if the respondent is unemployed, and 0, otherwise</w:t>
            </w:r>
          </w:p>
          <w:p w14:paraId="3B7E1E1B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Occupation_Student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Occupation: Student</w:t>
            </w:r>
            <w:r w:rsidRPr="002C7B9E">
              <w:rPr>
                <w:rFonts w:cs="Times New Roman"/>
              </w:rPr>
              <w:t>): 1 if the respondent is a student, and 0, otherwise</w:t>
            </w:r>
          </w:p>
        </w:tc>
      </w:tr>
      <w:tr w:rsidR="00CF3039" w:rsidRPr="002C7B9E" w14:paraId="09533708" w14:textId="77777777" w:rsidTr="00212174">
        <w:trPr>
          <w:trHeight w:val="1890"/>
        </w:trPr>
        <w:tc>
          <w:tcPr>
            <w:tcW w:w="2700" w:type="dxa"/>
          </w:tcPr>
          <w:p w14:paraId="26D70C74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lastRenderedPageBreak/>
              <w:t>Publicity_aware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Awareness of organ donation publicity campaign)</w:t>
            </w:r>
          </w:p>
        </w:tc>
        <w:tc>
          <w:tcPr>
            <w:tcW w:w="6925" w:type="dxa"/>
          </w:tcPr>
          <w:p w14:paraId="23057A76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Public awareness of organ donation publicity. Measured as a dummy variable.</w:t>
            </w:r>
          </w:p>
          <w:p w14:paraId="2437BCD0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1 of the respondent has ever seen, heard or read any news items, adverts, publicity or other types of information which focused on the subject of organ donation, and 0, otherwise</w:t>
            </w:r>
          </w:p>
        </w:tc>
      </w:tr>
      <w:tr w:rsidR="00CF3039" w:rsidRPr="002C7B9E" w14:paraId="691754CE" w14:textId="77777777" w:rsidTr="00212174">
        <w:tc>
          <w:tcPr>
            <w:tcW w:w="2700" w:type="dxa"/>
            <w:tcBorders>
              <w:bottom w:val="single" w:sz="4" w:space="0" w:color="auto"/>
            </w:tcBorders>
          </w:tcPr>
          <w:p w14:paraId="5872DB9D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Support</w:t>
            </w:r>
          </w:p>
        </w:tc>
        <w:tc>
          <w:tcPr>
            <w:tcW w:w="6925" w:type="dxa"/>
            <w:tcBorders>
              <w:bottom w:val="single" w:sz="4" w:space="0" w:color="auto"/>
            </w:tcBorders>
          </w:tcPr>
          <w:p w14:paraId="495FE83B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r w:rsidRPr="002C7B9E">
              <w:rPr>
                <w:rFonts w:cs="Times New Roman"/>
              </w:rPr>
              <w:t>Level of support for organ donation in principle. Measured as a dummy variable.</w:t>
            </w:r>
          </w:p>
          <w:p w14:paraId="7F5D033C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Support_OD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Support organ donation</w:t>
            </w:r>
            <w:r w:rsidRPr="002C7B9E">
              <w:rPr>
                <w:rFonts w:cs="Times New Roman"/>
              </w:rPr>
              <w:t>): 1 if the respondent supports organ donation is principle and 0, otherwise</w:t>
            </w:r>
          </w:p>
          <w:p w14:paraId="2E5212E7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Oppose_OD</w:t>
            </w:r>
            <w:proofErr w:type="spellEnd"/>
            <w:r w:rsidRPr="002C7B9E">
              <w:rPr>
                <w:rFonts w:cs="Times New Roman"/>
              </w:rPr>
              <w:t xml:space="preserve"> (</w:t>
            </w:r>
            <w:r w:rsidRPr="002C7B9E">
              <w:rPr>
                <w:rFonts w:eastAsia="Times New Roman" w:cs="Times New Roman"/>
                <w:color w:val="000000"/>
                <w:sz w:val="22"/>
              </w:rPr>
              <w:t>Oppose organ donation</w:t>
            </w:r>
            <w:r w:rsidRPr="002C7B9E">
              <w:rPr>
                <w:rFonts w:cs="Times New Roman"/>
              </w:rPr>
              <w:t>): 1 if the respondent oppose organ donation is principle and 0, otherwise</w:t>
            </w:r>
          </w:p>
          <w:p w14:paraId="1DABF65F" w14:textId="77777777" w:rsidR="00CF3039" w:rsidRPr="002C7B9E" w:rsidRDefault="00CF3039" w:rsidP="00212174">
            <w:pPr>
              <w:jc w:val="both"/>
              <w:rPr>
                <w:rFonts w:cs="Times New Roman"/>
              </w:rPr>
            </w:pPr>
            <w:proofErr w:type="spellStart"/>
            <w:r w:rsidRPr="002C7B9E">
              <w:rPr>
                <w:rFonts w:cs="Times New Roman"/>
              </w:rPr>
              <w:t>Indifferent_OD</w:t>
            </w:r>
            <w:proofErr w:type="spellEnd"/>
            <w:r w:rsidRPr="002C7B9E">
              <w:rPr>
                <w:rFonts w:cs="Times New Roman"/>
              </w:rPr>
              <w:t xml:space="preserve"> (indifferent to organ donation): 1 if the respondent neither supports nor oppose organ donation in principle.</w:t>
            </w:r>
          </w:p>
        </w:tc>
      </w:tr>
    </w:tbl>
    <w:p w14:paraId="00DF2DF0" w14:textId="77777777" w:rsidR="00CF3039" w:rsidRPr="00CF3039" w:rsidRDefault="00CF3039" w:rsidP="00CF3039"/>
    <w:p w14:paraId="75162C21" w14:textId="77777777" w:rsidR="00CF3039" w:rsidRDefault="00CF3039" w:rsidP="00CF3039">
      <w:pPr>
        <w:sectPr w:rsidR="00CF3039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4AD1B6C" w14:textId="77777777" w:rsidR="00CF3039" w:rsidRPr="00CF3039" w:rsidRDefault="00CF3039" w:rsidP="00CF3039">
      <w:pPr>
        <w:pStyle w:val="Caption"/>
      </w:pPr>
      <w:r w:rsidRPr="00CF3039">
        <w:lastRenderedPageBreak/>
        <w:t>Appendix 2: Mean/proportional estimate of covariates by quintile of predicted probability of living donation (Family sample)</w:t>
      </w:r>
    </w:p>
    <w:tbl>
      <w:tblPr>
        <w:tblW w:w="13596" w:type="dxa"/>
        <w:tblInd w:w="-5" w:type="dxa"/>
        <w:tblLook w:val="04A0" w:firstRow="1" w:lastRow="0" w:firstColumn="1" w:lastColumn="0" w:noHBand="0" w:noVBand="1"/>
      </w:tblPr>
      <w:tblGrid>
        <w:gridCol w:w="2970"/>
        <w:gridCol w:w="1170"/>
        <w:gridCol w:w="1017"/>
        <w:gridCol w:w="1170"/>
        <w:gridCol w:w="1017"/>
        <w:gridCol w:w="1161"/>
        <w:gridCol w:w="1017"/>
        <w:gridCol w:w="1170"/>
        <w:gridCol w:w="1017"/>
        <w:gridCol w:w="1161"/>
        <w:gridCol w:w="1017"/>
      </w:tblGrid>
      <w:tr w:rsidR="00CF3039" w:rsidRPr="002C7B9E" w14:paraId="7F8A6742" w14:textId="77777777" w:rsidTr="00212174">
        <w:trPr>
          <w:trHeight w:val="292"/>
          <w:tblHeader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E258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F0D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tile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E5D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tile2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37C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ntile3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9CC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tile4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C0C6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tile5</w:t>
            </w:r>
          </w:p>
        </w:tc>
      </w:tr>
      <w:tr w:rsidR="00CF3039" w:rsidRPr="002C7B9E" w14:paraId="3EBF8C10" w14:textId="77777777" w:rsidTr="00212174">
        <w:trPr>
          <w:trHeight w:val="292"/>
          <w:tblHeader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4E93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Covariat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6A7F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36913ED0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7FA3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48B65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3BC49335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3935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A81B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44D0E568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9934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323D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24F3198A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92A2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1FFB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01A48C78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987C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</w:tr>
      <w:tr w:rsidR="00CF3039" w:rsidRPr="002C7B9E" w14:paraId="207CEB2A" w14:textId="77777777" w:rsidTr="00212174">
        <w:trPr>
          <w:trHeight w:val="292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1DF0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Sex: Fema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535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BBB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971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93B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DBF92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2ED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B53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69AD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66D2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5BC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CF3039" w:rsidRPr="002C7B9E" w14:paraId="383375C8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356661F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98B87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EA456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74C6B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F8864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644C8F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DF27F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0C227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9307D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EA1CB47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00057C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18</w:t>
            </w:r>
          </w:p>
        </w:tc>
      </w:tr>
      <w:tr w:rsidR="00CF3039" w:rsidRPr="002C7B9E" w14:paraId="75178857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93A5E5D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one chil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42CE0F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E7D8B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72827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048EE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EEA767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3D0024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F372F2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F8D870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3810A14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6C7D8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CF3039" w:rsidRPr="002C7B9E" w14:paraId="6200E2D8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2D660BA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two childr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49816F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FF74C3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33284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E9E01C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EB6965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DB2753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4801F2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7F6C8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672E85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48D43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CF3039" w:rsidRPr="002C7B9E" w14:paraId="7E233D8B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70B5528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three childr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CEB8E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D9903F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39C01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8C313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949D20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0BC48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7ED19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23BA5A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54F1E89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75334F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F3039" w:rsidRPr="002C7B9E" w14:paraId="6DB2A250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8FCF396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four childr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197F29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300E2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9CBCB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A00E01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EA1DF3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FD53C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B8359AD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91402A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FB6EBC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81129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CF3039" w:rsidRPr="002C7B9E" w14:paraId="48BACEB3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909BC23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five childr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838C45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2A8E8C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F7704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9B97B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318BA65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6B3B04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7D4EE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48007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5463F94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301D7A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F3039" w:rsidRPr="002C7B9E" w14:paraId="193D4625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198893C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Ethnic origin: Whi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3D5A555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6345BE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B5DB2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A5FA4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2805B9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45FD0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09D63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56C6E9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BDBC344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DEDFD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CF3039" w:rsidRPr="002C7B9E" w14:paraId="22E41BCA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EB8BE99" w14:textId="1DC931F2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Christian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74E685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BC6E9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EB241F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D5728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C96B66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CDF4FE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0A02C6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119514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350DC0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16B9D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F3039" w:rsidRPr="002C7B9E" w14:paraId="44FED27D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40ACE14" w14:textId="4A8DD5B3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Isla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90A9D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1D1398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29903B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30D0F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2CC3CE9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49998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94871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0E970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5C3E4F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32DAC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CF3039" w:rsidRPr="002C7B9E" w14:paraId="6CEAD81C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EDDDDF9" w14:textId="05472023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Hindu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998E1F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DEE0E0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9E2445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E26E9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2B8821F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B64CA3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AD4EB4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7B1433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66D013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ED5034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F3039" w:rsidRPr="002C7B9E" w14:paraId="24F54780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871A1E9" w14:textId="14A89065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Sikh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5D255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26D345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7DFC59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4696C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D13563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9DE5FF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14F36F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5CB953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E28E335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A152E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CF3039" w:rsidRPr="002C7B9E" w14:paraId="66764AD4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0C4B118" w14:textId="21B83694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Buddh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CAE8E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54EB6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D7F5A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F8180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ABFABC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62CB65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5C46C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B132C7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99D763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CE1E8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CF3039" w:rsidRPr="002C7B9E" w14:paraId="19966E54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32197C8" w14:textId="331294F9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Juda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C8BBA9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D3FA5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38B5E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A80D6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8170D1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75F3CE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B006E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06242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5A61AF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65B9D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F3039" w:rsidRPr="002C7B9E" w14:paraId="6443D299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B135978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High profession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5C18F9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36F42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407094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2BA86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3E8013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6842CC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B6507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39C95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BEDB57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958871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CF3039" w:rsidRPr="002C7B9E" w14:paraId="658A7C27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8F335D7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Intermediate profession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652F0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5CAFD8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6D354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A0D93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CB96A85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03846D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0337E4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841B1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F102576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979ED1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CF3039" w:rsidRPr="002C7B9E" w14:paraId="26D5875A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CC9BF5C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Junior profession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2BEE212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FF3A87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93254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0A60F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A37092D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C67B93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2398A3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771C0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87BAC35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B8A61C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CF3039" w:rsidRPr="002C7B9E" w14:paraId="113DFB80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8B657CB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Skilled work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52E74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57E80A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1A70E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6AB09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E04E30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85561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4450B9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D9B50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802B5F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0CB30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CF3039" w:rsidRPr="002C7B9E" w14:paraId="642589A7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1E6280F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Semiskilled work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9B70A9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73DD97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CD5EF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BFDE7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2C5C3A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7EF003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E8C43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ABCF27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DAE6957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0C0B9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CF3039" w:rsidRPr="002C7B9E" w14:paraId="6E6BC68D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F1EB7CB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Housewife husban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7D9E5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630674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F6789D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7E01D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01A6B87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09BF7A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A77B04F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CB391D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FEF392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7068A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F3039" w:rsidRPr="002C7B9E" w14:paraId="3F4ED054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7AD010A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Unemploy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0DB32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F9F975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7CF3B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C9DA20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65E6A8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2A3B9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3C5184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F1009F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55C5BB2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336906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CF3039" w:rsidRPr="002C7B9E" w14:paraId="74E81696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D9B0B98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Stud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18A155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BF20EE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3353C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22675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EE3514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B2784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BBE619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177256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2E396FF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0248AA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F3039" w:rsidRPr="002C7B9E" w14:paraId="7552C8D5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6B7643E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Awareness of organ donation public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8D59C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DBA8E3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EEF38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2006AC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50C9F04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03D570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40EB6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193C74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D50C81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F19A16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F3039" w:rsidRPr="002C7B9E" w14:paraId="61411288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3EF8559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Support organ don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6DB657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9CFB68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9968E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59368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18D10F6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D0913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60FC9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2C743D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18242C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D49BF6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F3039" w:rsidRPr="002C7B9E" w14:paraId="7A22A65E" w14:textId="77777777" w:rsidTr="00212174">
        <w:trPr>
          <w:trHeight w:val="292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E11F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ppose organ dona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9237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CDA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BD94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A56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80D87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B4D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13F7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E5D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2D5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34D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</w:tbl>
    <w:p w14:paraId="1E555FEF" w14:textId="77777777" w:rsidR="00CF3039" w:rsidRPr="00CF3039" w:rsidRDefault="00CF3039" w:rsidP="00CF3039">
      <w:pPr>
        <w:pStyle w:val="Caption"/>
      </w:pPr>
      <w:r w:rsidRPr="00CF3039">
        <w:lastRenderedPageBreak/>
        <w:t>Appendix 3: Mean/proportional estimate of covariates by quintile of predicted probability of living donation (Friend sample)</w:t>
      </w:r>
    </w:p>
    <w:tbl>
      <w:tblPr>
        <w:tblW w:w="13527" w:type="dxa"/>
        <w:tblInd w:w="-5" w:type="dxa"/>
        <w:tblLook w:val="04A0" w:firstRow="1" w:lastRow="0" w:firstColumn="1" w:lastColumn="0" w:noHBand="0" w:noVBand="1"/>
      </w:tblPr>
      <w:tblGrid>
        <w:gridCol w:w="2761"/>
        <w:gridCol w:w="1158"/>
        <w:gridCol w:w="1007"/>
        <w:gridCol w:w="1157"/>
        <w:gridCol w:w="1006"/>
        <w:gridCol w:w="1157"/>
        <w:gridCol w:w="1006"/>
        <w:gridCol w:w="1157"/>
        <w:gridCol w:w="1006"/>
        <w:gridCol w:w="1148"/>
        <w:gridCol w:w="1006"/>
      </w:tblGrid>
      <w:tr w:rsidR="00CF3039" w:rsidRPr="002C7B9E" w14:paraId="3D727721" w14:textId="77777777" w:rsidTr="00212174">
        <w:trPr>
          <w:trHeight w:val="292"/>
        </w:trPr>
        <w:tc>
          <w:tcPr>
            <w:tcW w:w="2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09FF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61FD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tile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0565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CF67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tile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88D9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CABED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ntile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5452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DAF5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tile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B01D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0A79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tile5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E97CD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</w:t>
            </w:r>
          </w:p>
        </w:tc>
      </w:tr>
      <w:tr w:rsidR="00CF3039" w:rsidRPr="002C7B9E" w14:paraId="7204D840" w14:textId="77777777" w:rsidTr="00212174">
        <w:trPr>
          <w:trHeight w:val="292"/>
        </w:trPr>
        <w:tc>
          <w:tcPr>
            <w:tcW w:w="2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F6F1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Covariat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E601B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5459BCA8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75280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4A754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42642F83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80F2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7AE9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1EB222ED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8F54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49F5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7B2EF792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8563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0FCA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73C896A4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FEBF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</w:tr>
      <w:tr w:rsidR="00CF3039" w:rsidRPr="002C7B9E" w14:paraId="1797F5ED" w14:textId="77777777" w:rsidTr="00212174">
        <w:trPr>
          <w:trHeight w:val="292"/>
        </w:trPr>
        <w:tc>
          <w:tcPr>
            <w:tcW w:w="2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FA9F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Sex: Fema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8AD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353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7A6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080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A2C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628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357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97D8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99F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E23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F3039" w:rsidRPr="002C7B9E" w14:paraId="04653338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BC23833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4F2D1B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646DD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D69D7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636ED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A0FA9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B93DD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85CDD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36E3F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1D41DF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18DB4F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49</w:t>
            </w:r>
          </w:p>
        </w:tc>
      </w:tr>
      <w:tr w:rsidR="00CF3039" w:rsidRPr="002C7B9E" w14:paraId="440DC82E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396A8EA3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one chil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7EECBE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10F16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808B9E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1D0BE7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26C1A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DF096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781B3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BA008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8B3F1B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A4C16A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CF3039" w:rsidRPr="002C7B9E" w14:paraId="2065E53C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FC55970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two childr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04F78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98C7B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E3290D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EC893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59B4E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7E40F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8FE46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3B2FF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BAB248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A5A2D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CF3039" w:rsidRPr="002C7B9E" w14:paraId="671E1FF5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017E653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three childr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EBA21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B739E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364F8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96CA3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D93CE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036E3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A7580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7E97CB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361F60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02784C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F3039" w:rsidRPr="002C7B9E" w14:paraId="2D938AC2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9BCED66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four childr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FEC0B0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D70663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C0CF3F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F80AD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C5D31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D3F2D0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AE8CE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260585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529634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FD1C58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CF3039" w:rsidRPr="002C7B9E" w14:paraId="57A90FD8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03F0FAB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five childr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E48C8C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4B098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EB86ED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480BA7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7E665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127C0F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2181A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7845B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617CAC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9CB4F2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F3039" w:rsidRPr="002C7B9E" w14:paraId="313F55D0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BD1A88A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Ethnic origin: Whi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3B6C2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3B112F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30B4A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68ED28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2FE59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8882D3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3C9DB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7BF29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11654D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C06DC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CF3039" w:rsidRPr="002C7B9E" w14:paraId="59049690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5CBD817" w14:textId="6AE9D9B0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Christian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2DC7C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567DA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1E5CE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DE2A6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50CDB1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3E44B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DE28B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9CDF72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D90B11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2E5E81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F3039" w:rsidRPr="002C7B9E" w14:paraId="43007D59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010E99B" w14:textId="28512ED9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Isla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DEAA3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35B23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702A97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C2C30F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60564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DB42C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E9E9E3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28ABF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15A634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3A02D8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CF3039" w:rsidRPr="002C7B9E" w14:paraId="38E74D88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04D5943B" w14:textId="4D7F02B0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Hindu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A4473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94BFFA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9AEC1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95F894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21D2E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A5335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1AFBD1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F5FA7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09587D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389CF6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F3039" w:rsidRPr="002C7B9E" w14:paraId="18822A6D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1C963872" w14:textId="1C96FB32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Sikh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001F5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BE3F3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8C042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8896BC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F9511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A8D35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C0B7B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8543AF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267407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E21FA0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CF3039" w:rsidRPr="002C7B9E" w14:paraId="3EF7C0A0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54A25470" w14:textId="672F7E29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Buddh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28E396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3D3A2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EBB47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577271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22E8A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14540E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8D7310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8107A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B1056C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CDE15D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CF3039" w:rsidRPr="002C7B9E" w14:paraId="55011EBE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1A5A1D3" w14:textId="2407D24C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Juda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A3E047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3E9A9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BD0CE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A61F9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17AE5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28907F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02807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1064B5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986003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4C3C24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F3039" w:rsidRPr="002C7B9E" w14:paraId="728F0844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7055004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High profession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DB800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CCA2B9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F7CE9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BC9B2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998A7B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66158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55C3E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4A1EC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68AD32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D2DDA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CF3039" w:rsidRPr="002C7B9E" w14:paraId="500D5E01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43D1169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Intermediate profession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5D1DAF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C9E5E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85ED9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F9954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FE168B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57B01B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AFE474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00B78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E8C5B0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98CF7D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CF3039" w:rsidRPr="002C7B9E" w14:paraId="7FE2FE35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BDC3736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Junior profession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3EED3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1ED4E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D9B8A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8D63E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3ED6E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FC7666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AFB13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22E863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DE0A44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E0B3AF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CF3039" w:rsidRPr="002C7B9E" w14:paraId="37C302A7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23F3296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Skilled work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847DB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ED8559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582F7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E2299A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06CEA2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5F3E7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9EB6D5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7CD5DF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C9BC18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E5B186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CF3039" w:rsidRPr="002C7B9E" w14:paraId="77A3EEF9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4F498A2C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Semiskilled work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469B1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B8AAC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57C83F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DE5A6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3E7DC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56B1D4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4EB6D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BC8F04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6B5D68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F344D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CF3039" w:rsidRPr="002C7B9E" w14:paraId="6BD6C593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6713B99F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Housewife husban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C4E9A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F44337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770B8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0016BB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8F38F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E89D0A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17280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B66A02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B1BDB2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6B43EB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F3039" w:rsidRPr="002C7B9E" w14:paraId="7DBA776E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966831A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Unemploy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C0491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C116F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9A646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F0BCF5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1E0E5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19730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5FAA5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B16A5A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EDE77B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7A2DB0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CF3039" w:rsidRPr="002C7B9E" w14:paraId="48300383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584C4DF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Stud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181A06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F3D0A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98A82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78C84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A7FE1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6CACDC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464CC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CFD1CB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543032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DBC56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F3039" w:rsidRPr="002C7B9E" w14:paraId="6FAEDF40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75039A4B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Awareness of organ donation public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432A0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B129D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9ECCE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327DC4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3ACDF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9FC305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D7F2B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9883B2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A519EE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4AFBE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F3039" w:rsidRPr="002C7B9E" w14:paraId="3C549030" w14:textId="77777777" w:rsidTr="00212174">
        <w:trPr>
          <w:trHeight w:val="292"/>
        </w:trPr>
        <w:tc>
          <w:tcPr>
            <w:tcW w:w="2795" w:type="dxa"/>
            <w:shd w:val="clear" w:color="auto" w:fill="auto"/>
            <w:noWrap/>
            <w:vAlign w:val="bottom"/>
            <w:hideMark/>
          </w:tcPr>
          <w:p w14:paraId="22B790B7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Support organ don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3776B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D1900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38F8F6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7D05A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4E001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365CC2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5568D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EA462F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3765E0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F02DFE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F3039" w:rsidRPr="002C7B9E" w14:paraId="5D8BE4C7" w14:textId="77777777" w:rsidTr="00212174">
        <w:trPr>
          <w:trHeight w:val="292"/>
        </w:trPr>
        <w:tc>
          <w:tcPr>
            <w:tcW w:w="27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512A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ppose organ dona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75E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CB6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309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D1E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313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B73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B2D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BCB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37D1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F04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</w:tbl>
    <w:p w14:paraId="5AD49257" w14:textId="77777777" w:rsidR="00CF3039" w:rsidRPr="00CF3039" w:rsidRDefault="00CF3039" w:rsidP="00CF3039">
      <w:pPr>
        <w:pStyle w:val="NoSpacing"/>
        <w:rPr>
          <w:rFonts w:cs="Times New Roman"/>
        </w:rPr>
      </w:pPr>
      <w:r w:rsidRPr="00CF3039">
        <w:rPr>
          <w:rFonts w:cs="Times New Roman"/>
        </w:rPr>
        <w:lastRenderedPageBreak/>
        <w:t>Appendix 4: Mean/proportional estimate of covariates by quintile of predicted probability of living donation (Unknown person sample)</w:t>
      </w:r>
    </w:p>
    <w:tbl>
      <w:tblPr>
        <w:tblW w:w="13721" w:type="dxa"/>
        <w:tblInd w:w="-5" w:type="dxa"/>
        <w:tblLook w:val="04A0" w:firstRow="1" w:lastRow="0" w:firstColumn="1" w:lastColumn="0" w:noHBand="0" w:noVBand="1"/>
      </w:tblPr>
      <w:tblGrid>
        <w:gridCol w:w="2970"/>
        <w:gridCol w:w="1170"/>
        <w:gridCol w:w="1017"/>
        <w:gridCol w:w="1170"/>
        <w:gridCol w:w="1017"/>
        <w:gridCol w:w="1170"/>
        <w:gridCol w:w="1017"/>
        <w:gridCol w:w="1208"/>
        <w:gridCol w:w="1017"/>
        <w:gridCol w:w="1161"/>
        <w:gridCol w:w="1017"/>
      </w:tblGrid>
      <w:tr w:rsidR="00CF3039" w:rsidRPr="002C7B9E" w14:paraId="155D0CC1" w14:textId="77777777" w:rsidTr="00212174">
        <w:trPr>
          <w:trHeight w:val="292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EA99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C4FF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tile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6D89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tile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B0732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ntile3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EEB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tile4</w:t>
            </w:r>
          </w:p>
        </w:tc>
        <w:tc>
          <w:tcPr>
            <w:tcW w:w="20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DADD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Quintile5</w:t>
            </w:r>
          </w:p>
        </w:tc>
      </w:tr>
      <w:tr w:rsidR="00CF3039" w:rsidRPr="002C7B9E" w14:paraId="46445D0E" w14:textId="77777777" w:rsidTr="00212174">
        <w:trPr>
          <w:trHeight w:val="292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11FE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 Covariat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1ADD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356D3EBE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CA2D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014D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5EFFE8D2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B840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41AC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7AB435D4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1F7C1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9D21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313AB1C3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5737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967F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ean/</w:t>
            </w:r>
          </w:p>
          <w:p w14:paraId="15D264D9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oportion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3A316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andard Error</w:t>
            </w:r>
          </w:p>
        </w:tc>
      </w:tr>
      <w:tr w:rsidR="00CF3039" w:rsidRPr="002C7B9E" w14:paraId="3F111AE9" w14:textId="77777777" w:rsidTr="00212174">
        <w:trPr>
          <w:trHeight w:val="292"/>
        </w:trPr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2C8AA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Sex: Fema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EEC9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645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051B4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1AE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6982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8CA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08FD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B65F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021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C14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F3039" w:rsidRPr="002C7B9E" w14:paraId="1FAD6409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E422D32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BCC94C2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27395C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4652E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FE65C2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6B0D7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F0E71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0DD910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10A9A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D4A5BA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8AA7DE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98</w:t>
            </w:r>
          </w:p>
        </w:tc>
      </w:tr>
      <w:tr w:rsidR="00CF3039" w:rsidRPr="002C7B9E" w14:paraId="0E3A8136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9E36191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one chil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322EFA4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5012A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E7C99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2C7BB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092221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32E90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922AA8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1F5CA7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D656956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686D8D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CF3039" w:rsidRPr="002C7B9E" w14:paraId="65A48257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57BAFCF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two childr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148512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F41DA8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C6968D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E7433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096EC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DEC19D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5A9357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73D0B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11B042D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47C0A5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CF3039" w:rsidRPr="002C7B9E" w14:paraId="53E5B15E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329374B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three childr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F3B2379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CC89B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3CCD4A7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406DF1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AA2A36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2228D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E84B38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3E8984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D26282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BDFCDC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F3039" w:rsidRPr="002C7B9E" w14:paraId="17564253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DD242FC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four childr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6607D3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EB14FC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4E24D7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E811B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FC698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A68536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F5472A7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5BF618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A0CA75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27CC31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CF3039" w:rsidRPr="002C7B9E" w14:paraId="72C29E85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33B1742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Household with five childre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F82627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DC849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D6F682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BBC3C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52680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76CEFD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6939E026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58F1D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B437FE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78DB76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F3039" w:rsidRPr="002C7B9E" w14:paraId="3B506217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F4850EC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Ethnic origin: Whit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554A46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70F1F6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352A5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A6C0C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3E2BF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82A94B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4987B5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8BF7A6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4C8F46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C53F0F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CF3039" w:rsidRPr="002C7B9E" w14:paraId="0790C4CC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5CFD9E9" w14:textId="5B1B7A8F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Christian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E7730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7355E1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566695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E3630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259ECA4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ED809C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0FCB61F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9E39A0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B98E56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3A622C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F3039" w:rsidRPr="002C7B9E" w14:paraId="33796370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7DA88CB" w14:textId="4839AEB1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Isla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BEC6E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E1B97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9464B2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E7B41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F3BAE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55274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50CF901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5D804B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B39E76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701F9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CF3039" w:rsidRPr="002C7B9E" w14:paraId="06F36B05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2E88944" w14:textId="67EFA7F8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Hindu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E6DDC7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D7009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F3EB73D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40867D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184844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D3D4E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09BDA2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60D703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2C96206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666F5E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F3039" w:rsidRPr="002C7B9E" w14:paraId="29D8AC7E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35D4DB9" w14:textId="700BD5F8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Sikh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7B80C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6094D6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EC52B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E2D596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CC4724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3D2382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72C0DE3F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C1B0BE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64A55272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558C70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CF3039" w:rsidRPr="002C7B9E" w14:paraId="5871C7C5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85E19CA" w14:textId="111C751F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Buddh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10472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877FA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3948F7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9B10C0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26B897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84491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DF558E5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85FF2A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3EBCF2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875C0C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CF3039" w:rsidRPr="002C7B9E" w14:paraId="2862D185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2009A803" w14:textId="0BC5DAA4" w:rsidR="00CF3039" w:rsidRPr="002C7B9E" w:rsidRDefault="00664C8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eligion</w:t>
            </w:r>
            <w:r w:rsidR="00CF3039"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: Judaism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D7F2D9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304E40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DACC924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AD59C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D5AD14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01B9FC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ECC9ED5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F6248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FE50086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F5203A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CF3039" w:rsidRPr="002C7B9E" w14:paraId="19F1377D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20CA977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High profession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ACE256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7CCA7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B70E59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23C27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7E75B6D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1AB5C2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5FADD0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3FED48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22BF73D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BB8C1D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CF3039" w:rsidRPr="002C7B9E" w14:paraId="0268676F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5EA7CD7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Intermediate profession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C43A6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601ED7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FEE855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823EE6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57CCF7D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30B67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7D5CF9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088FF0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2ACE4C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DD2287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CF3039" w:rsidRPr="002C7B9E" w14:paraId="34B2559D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A54B1F6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Junior professional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E3C23C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434779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BDB779F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89045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77BDD7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8BACB3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41126B86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AB3C12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D05EE5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794DB6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CF3039" w:rsidRPr="002C7B9E" w14:paraId="69B99B6C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388B3549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Skilled work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F8815C6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2B8281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E7E2E9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3F8E09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DCC891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AB45D2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46739B4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71D644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D9C4F2F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409686A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CF3039" w:rsidRPr="002C7B9E" w14:paraId="16348E0F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108C72C0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Semiskilled work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1AF48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023FBD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F82543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E63A7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C5CE72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31D994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18E93F6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55CF034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01BEB75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C8CF23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CF3039" w:rsidRPr="002C7B9E" w14:paraId="5BC58F06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793AA5C3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Housewife husban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F6100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D0D6A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9C7617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F1FC4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68DE0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1B8EE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24455F1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145E2A9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7B95650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D52C7BE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F3039" w:rsidRPr="002C7B9E" w14:paraId="1B537508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450CD290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Unemploye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F6C20B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07EF0C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E7881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D5BA733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2A441E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083FEA7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32CD18A5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13752D4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42713D2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D4496A2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CF3039" w:rsidRPr="002C7B9E" w14:paraId="08A92E04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6BBD85E0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ccupation: Stude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0C5D7A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EE6C6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C132E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FCAF4C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81D51ED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7DCF6EC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2F97F19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88DA0E0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3C616D1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0A302A5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CF3039" w:rsidRPr="002C7B9E" w14:paraId="4187644F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5D56FA29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Awareness of organ donation publicity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CC7F0C3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6C66B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AD80AD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52E52E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D2F2A88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57F693D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13F52E17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3FF5F58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59D93FB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7E6D489B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CF3039" w:rsidRPr="002C7B9E" w14:paraId="77280413" w14:textId="77777777" w:rsidTr="00212174">
        <w:trPr>
          <w:trHeight w:val="292"/>
        </w:trPr>
        <w:tc>
          <w:tcPr>
            <w:tcW w:w="2970" w:type="dxa"/>
            <w:shd w:val="clear" w:color="auto" w:fill="auto"/>
            <w:noWrap/>
            <w:vAlign w:val="bottom"/>
            <w:hideMark/>
          </w:tcPr>
          <w:p w14:paraId="02200A3D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Support organ donation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23569FA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62F6EEA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BF08B6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FBDF1C6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F139F5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5493DC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08" w:type="dxa"/>
            <w:shd w:val="clear" w:color="auto" w:fill="auto"/>
            <w:noWrap/>
            <w:vAlign w:val="bottom"/>
            <w:hideMark/>
          </w:tcPr>
          <w:p w14:paraId="05D2CF1D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03602F4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1" w:type="dxa"/>
            <w:shd w:val="clear" w:color="auto" w:fill="auto"/>
            <w:noWrap/>
            <w:vAlign w:val="bottom"/>
            <w:hideMark/>
          </w:tcPr>
          <w:p w14:paraId="1C0282EC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2765603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CF3039" w:rsidRPr="002C7B9E" w14:paraId="16385973" w14:textId="77777777" w:rsidTr="00212174">
        <w:trPr>
          <w:trHeight w:val="292"/>
        </w:trPr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49A8" w14:textId="77777777" w:rsidR="00CF3039" w:rsidRPr="002C7B9E" w:rsidRDefault="00CF3039" w:rsidP="0021217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Oppose organ donat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9C8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DEF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D5B1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BBF9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FCAD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3BAF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A834F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C6CA1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2AF0" w14:textId="77777777" w:rsidR="00CF3039" w:rsidRPr="002C7B9E" w:rsidRDefault="00CF3039" w:rsidP="0021217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C19D8" w14:textId="77777777" w:rsidR="00CF3039" w:rsidRPr="002C7B9E" w:rsidRDefault="00CF3039" w:rsidP="00212174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C7B9E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CF3039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CD2A96" w14:textId="77777777" w:rsidR="003E75CA" w:rsidRDefault="003E75CA" w:rsidP="00117666">
      <w:pPr>
        <w:spacing w:after="0"/>
      </w:pPr>
      <w:r>
        <w:separator/>
      </w:r>
    </w:p>
  </w:endnote>
  <w:endnote w:type="continuationSeparator" w:id="0">
    <w:p w14:paraId="6359F0BE" w14:textId="77777777" w:rsidR="003E75CA" w:rsidRDefault="003E75C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2130A0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1E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2130A0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1E9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B2C04A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31E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B2C04A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31E9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07F31D" w14:textId="77777777" w:rsidR="003E75CA" w:rsidRDefault="003E75CA" w:rsidP="00117666">
      <w:pPr>
        <w:spacing w:after="0"/>
      </w:pPr>
      <w:r>
        <w:separator/>
      </w:r>
    </w:p>
  </w:footnote>
  <w:footnote w:type="continuationSeparator" w:id="0">
    <w:p w14:paraId="4BFE9C80" w14:textId="77777777" w:rsidR="003E75CA" w:rsidRDefault="003E75C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9EF4E59"/>
    <w:multiLevelType w:val="hybridMultilevel"/>
    <w:tmpl w:val="5638F6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C3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75CA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A90"/>
    <w:rsid w:val="00654E8F"/>
    <w:rsid w:val="00660D05"/>
    <w:rsid w:val="00664C89"/>
    <w:rsid w:val="006820B1"/>
    <w:rsid w:val="006B7D14"/>
    <w:rsid w:val="00701727"/>
    <w:rsid w:val="0070566C"/>
    <w:rsid w:val="00710E10"/>
    <w:rsid w:val="00714C50"/>
    <w:rsid w:val="00725A7D"/>
    <w:rsid w:val="007501BE"/>
    <w:rsid w:val="00790BB3"/>
    <w:rsid w:val="007C206C"/>
    <w:rsid w:val="00817DD6"/>
    <w:rsid w:val="0083759F"/>
    <w:rsid w:val="00885156"/>
    <w:rsid w:val="00886D20"/>
    <w:rsid w:val="008B4ABA"/>
    <w:rsid w:val="008D3BAA"/>
    <w:rsid w:val="009151AA"/>
    <w:rsid w:val="00923A29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65DE"/>
    <w:rsid w:val="00C52A7B"/>
    <w:rsid w:val="00C56BAF"/>
    <w:rsid w:val="00C679AA"/>
    <w:rsid w:val="00C75972"/>
    <w:rsid w:val="00C87487"/>
    <w:rsid w:val="00CD066B"/>
    <w:rsid w:val="00CE4FEE"/>
    <w:rsid w:val="00CF3039"/>
    <w:rsid w:val="00D060CF"/>
    <w:rsid w:val="00D31E9C"/>
    <w:rsid w:val="00DB59C3"/>
    <w:rsid w:val="00DC259A"/>
    <w:rsid w:val="00DE23E8"/>
    <w:rsid w:val="00E27930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029F"/>
    <w:rsid w:val="00F90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3346E97-DC39-4E09-B49C-C3994DD72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6</Pages>
  <Words>1738</Words>
  <Characters>990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User</cp:lastModifiedBy>
  <cp:revision>3</cp:revision>
  <cp:lastPrinted>2013-10-03T12:51:00Z</cp:lastPrinted>
  <dcterms:created xsi:type="dcterms:W3CDTF">2022-12-14T16:56:00Z</dcterms:created>
  <dcterms:modified xsi:type="dcterms:W3CDTF">2022-12-14T16:57:00Z</dcterms:modified>
</cp:coreProperties>
</file>